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6F2" w:rsidRPr="002F5C41" w:rsidRDefault="00001520" w:rsidP="002F5C41">
      <w:pPr>
        <w:spacing w:line="24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bookmarkStart w:id="0" w:name="_GoBack"/>
      <w:bookmarkEnd w:id="0"/>
      <w:r w:rsidR="00DC66F2" w:rsidRPr="00C33D94">
        <w:rPr>
          <w:rFonts w:ascii="Arial" w:hAnsi="Arial" w:cs="Arial"/>
          <w:b/>
        </w:rPr>
        <w:t>.</w:t>
      </w:r>
      <w:r w:rsidR="00BB1A0A">
        <w:rPr>
          <w:rFonts w:ascii="Arial" w:hAnsi="Arial" w:cs="Arial"/>
          <w:b/>
        </w:rPr>
        <w:t xml:space="preserve"> </w:t>
      </w:r>
      <w:proofErr w:type="gramStart"/>
      <w:r w:rsidR="00BB1A0A">
        <w:rPr>
          <w:rFonts w:ascii="Arial" w:hAnsi="Arial" w:cs="Arial"/>
          <w:b/>
        </w:rPr>
        <w:t>pYV</w:t>
      </w:r>
      <w:proofErr w:type="gramEnd"/>
      <w:r w:rsidR="00BB1A0A">
        <w:rPr>
          <w:rFonts w:ascii="Arial" w:hAnsi="Arial" w:cs="Arial"/>
          <w:b/>
        </w:rPr>
        <w:t xml:space="preserve"> Genes Differentially Regulated by</w:t>
      </w:r>
      <w:r w:rsidR="0015540B">
        <w:rPr>
          <w:rFonts w:ascii="Arial" w:hAnsi="Arial" w:cs="Arial"/>
          <w:b/>
        </w:rPr>
        <w:t xml:space="preserve"> IscR, Identified by RNAseq</w:t>
      </w:r>
      <w:r w:rsidR="002F5C41">
        <w:rPr>
          <w:rFonts w:ascii="Arial" w:hAnsi="Arial" w:cs="Arial"/>
          <w:b/>
        </w:rPr>
        <w:t xml:space="preserve"> A</w:t>
      </w:r>
      <w:r w:rsidR="001038D9">
        <w:rPr>
          <w:rFonts w:ascii="Arial" w:hAnsi="Arial" w:cs="Arial"/>
          <w:b/>
        </w:rPr>
        <w:t>nalysis</w:t>
      </w:r>
      <w:r w:rsidR="00DC66F2" w:rsidRPr="00C33D94">
        <w:rPr>
          <w:rFonts w:ascii="Arial" w:hAnsi="Arial" w:cs="Arial"/>
          <w:b/>
        </w:rPr>
        <w:t>.</w:t>
      </w:r>
      <w:r w:rsidR="00913D7B" w:rsidRPr="0043761A">
        <w:rPr>
          <w:rFonts w:ascii="Arial" w:hAnsi="Arial" w:cs="Arial"/>
          <w:sz w:val="18"/>
          <w:szCs w:val="18"/>
        </w:rPr>
        <w:t xml:space="preserve">                                                    </w:t>
      </w:r>
      <w:r w:rsidR="00DC66F2" w:rsidRPr="0043761A">
        <w:rPr>
          <w:rFonts w:ascii="Arial" w:hAnsi="Arial" w:cs="Arial"/>
          <w:sz w:val="18"/>
          <w:szCs w:val="18"/>
        </w:rPr>
        <w:t xml:space="preserve">                               </w:t>
      </w:r>
      <w:r w:rsidR="003B576D" w:rsidRPr="0043761A">
        <w:rPr>
          <w:rFonts w:ascii="Arial" w:hAnsi="Arial" w:cs="Arial"/>
          <w:sz w:val="18"/>
          <w:szCs w:val="18"/>
        </w:rPr>
        <w:t xml:space="preserve">   </w:t>
      </w:r>
      <w:r w:rsidR="00DC66F2" w:rsidRPr="0043761A">
        <w:rPr>
          <w:rFonts w:ascii="Arial" w:hAnsi="Arial" w:cs="Arial"/>
          <w:sz w:val="18"/>
          <w:szCs w:val="18"/>
        </w:rPr>
        <w:t xml:space="preserve"> </w:t>
      </w:r>
      <w:r w:rsidR="00734B42" w:rsidRPr="0043761A">
        <w:rPr>
          <w:rFonts w:ascii="Arial" w:hAnsi="Arial" w:cs="Arial"/>
          <w:sz w:val="18"/>
          <w:szCs w:val="18"/>
        </w:rPr>
        <w:t xml:space="preserve">       </w:t>
      </w:r>
      <w:r w:rsidR="00F421D1" w:rsidRPr="0043761A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TableGridLight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2854"/>
        <w:gridCol w:w="829"/>
        <w:gridCol w:w="1197"/>
        <w:gridCol w:w="1197"/>
        <w:gridCol w:w="1105"/>
        <w:gridCol w:w="1289"/>
      </w:tblGrid>
      <w:tr w:rsidR="00D447F5" w:rsidRPr="00D447F5" w:rsidTr="00D447F5">
        <w:trPr>
          <w:jc w:val="center"/>
        </w:trPr>
        <w:tc>
          <w:tcPr>
            <w:tcW w:w="577" w:type="pct"/>
            <w:vAlign w:val="center"/>
            <w:hideMark/>
          </w:tcPr>
          <w:p w:rsidR="003825DE" w:rsidRPr="00D447F5" w:rsidRDefault="003825DE" w:rsidP="00D4490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47F5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1490" w:type="pct"/>
            <w:vAlign w:val="center"/>
          </w:tcPr>
          <w:p w:rsidR="003825DE" w:rsidRPr="00D447F5" w:rsidRDefault="003825DE" w:rsidP="00D4490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47F5">
              <w:rPr>
                <w:rFonts w:ascii="Arial" w:hAnsi="Arial" w:cs="Arial"/>
                <w:b/>
                <w:sz w:val="20"/>
                <w:szCs w:val="20"/>
              </w:rPr>
              <w:t>Gene product/function</w:t>
            </w:r>
          </w:p>
        </w:tc>
        <w:tc>
          <w:tcPr>
            <w:tcW w:w="433" w:type="pct"/>
            <w:vAlign w:val="center"/>
            <w:hideMark/>
          </w:tcPr>
          <w:p w:rsidR="003825DE" w:rsidRPr="00D447F5" w:rsidRDefault="003825DE" w:rsidP="00D4490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47F5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625" w:type="pct"/>
            <w:vAlign w:val="center"/>
            <w:hideMark/>
          </w:tcPr>
          <w:p w:rsidR="003825DE" w:rsidRPr="00D447F5" w:rsidRDefault="003825DE" w:rsidP="00D4490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47F5">
              <w:rPr>
                <w:rFonts w:ascii="Arial" w:hAnsi="Arial" w:cs="Arial"/>
                <w:b/>
                <w:sz w:val="20"/>
                <w:szCs w:val="20"/>
              </w:rPr>
              <w:t>Operon Structure</w:t>
            </w:r>
          </w:p>
        </w:tc>
        <w:tc>
          <w:tcPr>
            <w:tcW w:w="625" w:type="pct"/>
            <w:vAlign w:val="center"/>
          </w:tcPr>
          <w:p w:rsidR="003825DE" w:rsidRPr="00D447F5" w:rsidRDefault="003825DE" w:rsidP="00D4490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47F5">
              <w:rPr>
                <w:rFonts w:ascii="Arial" w:hAnsi="Arial" w:cs="Arial"/>
                <w:b/>
                <w:sz w:val="20"/>
                <w:szCs w:val="20"/>
              </w:rPr>
              <w:t>Fold DOWN</w:t>
            </w:r>
          </w:p>
          <w:p w:rsidR="003825DE" w:rsidRPr="00D447F5" w:rsidRDefault="003825DE" w:rsidP="00D4490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47F5">
              <w:rPr>
                <w:rFonts w:ascii="Arial" w:hAnsi="Arial" w:cs="Arial"/>
                <w:b/>
                <w:sz w:val="20"/>
                <w:szCs w:val="20"/>
              </w:rPr>
              <w:t>Apo-IscR</w:t>
            </w:r>
          </w:p>
        </w:tc>
        <w:tc>
          <w:tcPr>
            <w:tcW w:w="577" w:type="pct"/>
            <w:vAlign w:val="center"/>
            <w:hideMark/>
          </w:tcPr>
          <w:p w:rsidR="003825DE" w:rsidRPr="00D447F5" w:rsidRDefault="003825DE" w:rsidP="00D4490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47F5">
              <w:rPr>
                <w:rFonts w:ascii="Arial" w:hAnsi="Arial" w:cs="Arial"/>
                <w:b/>
                <w:sz w:val="20"/>
                <w:szCs w:val="20"/>
              </w:rPr>
              <w:t>Fold DOWN</w:t>
            </w:r>
          </w:p>
          <w:p w:rsidR="003825DE" w:rsidRPr="00D447F5" w:rsidRDefault="003825DE" w:rsidP="00D4490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447F5">
              <w:rPr>
                <w:rFonts w:ascii="Arial" w:hAnsi="Arial" w:cs="Arial"/>
                <w:b/>
                <w:sz w:val="20"/>
                <w:szCs w:val="20"/>
              </w:rPr>
              <w:t>Δ</w:t>
            </w:r>
            <w:r w:rsidRPr="00D447F5">
              <w:rPr>
                <w:rFonts w:ascii="Arial" w:hAnsi="Arial" w:cs="Arial"/>
                <w:b/>
                <w:i/>
                <w:sz w:val="20"/>
                <w:szCs w:val="20"/>
              </w:rPr>
              <w:t>iscR</w:t>
            </w:r>
          </w:p>
        </w:tc>
        <w:tc>
          <w:tcPr>
            <w:tcW w:w="673" w:type="pct"/>
            <w:vAlign w:val="center"/>
          </w:tcPr>
          <w:p w:rsidR="003825DE" w:rsidRPr="00D447F5" w:rsidRDefault="00D447F5" w:rsidP="00D44907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crF/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VirF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gulated</w:t>
            </w:r>
            <w:r w:rsidRPr="00D447F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01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ine/threonine kinase effector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pkA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/yopO</w:t>
            </w: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02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03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mnant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04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05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replication initia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repA</w:t>
            </w:r>
            <w:proofErr w:type="spellEnd"/>
          </w:p>
        </w:tc>
        <w:tc>
          <w:tcPr>
            <w:tcW w:w="625" w:type="pct"/>
            <w:shd w:val="clear" w:color="auto" w:fill="808080" w:themeFill="background1" w:themeFillShade="80"/>
            <w:vAlign w:val="center"/>
          </w:tcPr>
          <w:p w:rsidR="003825DE" w:rsidRPr="009E1B88" w:rsidRDefault="003825DE" w:rsidP="00D44907">
            <w:pPr>
              <w:contextualSpacing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9E1B88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repBA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06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5C1C35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808080" w:themeFill="background1" w:themeFillShade="80"/>
            <w:vAlign w:val="center"/>
          </w:tcPr>
          <w:p w:rsidR="003825DE" w:rsidRPr="009E1B88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07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replication transcriptional regulator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copB</w:t>
            </w:r>
            <w:proofErr w:type="spellEnd"/>
          </w:p>
        </w:tc>
        <w:tc>
          <w:tcPr>
            <w:tcW w:w="625" w:type="pct"/>
            <w:shd w:val="clear" w:color="auto" w:fill="808080" w:themeFill="background1" w:themeFillShade="80"/>
            <w:vAlign w:val="center"/>
          </w:tcPr>
          <w:p w:rsidR="003825DE" w:rsidRPr="009E1B88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08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mnant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09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othetical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10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11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remnam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12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13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F04C8">
              <w:rPr>
                <w:rFonts w:ascii="Arial" w:hAnsi="Arial" w:cs="Arial"/>
                <w:i/>
                <w:color w:val="000000"/>
                <w:sz w:val="20"/>
                <w:szCs w:val="20"/>
              </w:rPr>
              <w:t>Yersini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hesin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yadA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14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mnant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15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mnant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16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tnpA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17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utative resolvase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18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19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20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opH targeting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sycH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21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22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23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mnant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24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op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sycE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25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outer membrane virulence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yopE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26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27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28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mnant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29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30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31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lasmid partitioning contro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sopB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32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lasmid partitioning transcription repressor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sopA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33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34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mnant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35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36</w:t>
            </w:r>
          </w:p>
        </w:tc>
        <w:tc>
          <w:tcPr>
            <w:tcW w:w="1490" w:type="pct"/>
            <w:vAlign w:val="center"/>
          </w:tcPr>
          <w:p w:rsidR="003825DE" w:rsidRPr="003D5F32" w:rsidRDefault="003825DE" w:rsidP="003D5F32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37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38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39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40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opK</w:t>
            </w: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41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11109E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o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ed effector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opT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42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11109E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yopT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43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mnant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44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45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YV0046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mnant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47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effector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opM</w:t>
            </w: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48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49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50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51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52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53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54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o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negative regulation/targeting component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opD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3825DE" w:rsidRPr="00A52369" w:rsidRDefault="00FB57E9" w:rsidP="00FB57E9">
            <w:pPr>
              <w:contextualSpacing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lcrGVH-</w:t>
            </w:r>
            <w:r w:rsidR="003825DE" w:rsidRPr="00A52369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yopBD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55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Yop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opB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56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 calcium response protein</w:t>
            </w:r>
          </w:p>
        </w:tc>
        <w:tc>
          <w:tcPr>
            <w:tcW w:w="433" w:type="pct"/>
            <w:vAlign w:val="center"/>
          </w:tcPr>
          <w:p w:rsidR="003825DE" w:rsidRPr="00FB57E9" w:rsidRDefault="003825DE" w:rsidP="00FB57E9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lcrH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57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V antigen,  </w:t>
            </w: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antihost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/regulator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lcrV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58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Yop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regulator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lcrG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59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lcrR</w:t>
            </w:r>
            <w:proofErr w:type="spellEnd"/>
          </w:p>
        </w:tc>
        <w:tc>
          <w:tcPr>
            <w:tcW w:w="625" w:type="pct"/>
            <w:vMerge w:val="restart"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virA</w:t>
            </w:r>
            <w:proofErr w:type="spellEnd"/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60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membrane-bound </w:t>
            </w: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Yop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V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61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Y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62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X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63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sycN</w:t>
            </w:r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64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Yop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secretion and targeting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tyeA</w:t>
            </w:r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65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membrane-bound </w:t>
            </w: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Yop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opN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66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67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ATP synthase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yscN</w:t>
            </w:r>
          </w:p>
        </w:tc>
        <w:tc>
          <w:tcPr>
            <w:tcW w:w="625" w:type="pct"/>
            <w:vMerge w:val="restart"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virB</w:t>
            </w:r>
            <w:proofErr w:type="spellEnd"/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68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O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69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P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70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Q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71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Yop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secretion membrane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R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72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S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73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T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74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U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75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Yop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targeting lipoprotein</w:t>
            </w:r>
          </w:p>
        </w:tc>
        <w:tc>
          <w:tcPr>
            <w:tcW w:w="433" w:type="pct"/>
            <w:vAlign w:val="center"/>
          </w:tcPr>
          <w:p w:rsidR="003825DE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virG</w:t>
            </w:r>
            <w:proofErr w:type="spellEnd"/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yscW</w:t>
            </w:r>
            <w:proofErr w:type="spellEnd"/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3825DE" w:rsidRPr="003D5F32" w:rsidRDefault="003825DE" w:rsidP="003D5F32">
            <w:pPr>
              <w:contextualSpacing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proofErr w:type="spellStart"/>
            <w:r w:rsidRPr="003D5F32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yscW</w:t>
            </w:r>
            <w:proofErr w:type="spellEnd"/>
            <w:r w:rsidRPr="003D5F32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-lcrF</w:t>
            </w: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76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hermoregulatory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lcrF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3825DE" w:rsidRPr="003D5F32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77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yscA</w:t>
            </w:r>
            <w:proofErr w:type="spellEnd"/>
          </w:p>
        </w:tc>
        <w:tc>
          <w:tcPr>
            <w:tcW w:w="625" w:type="pct"/>
            <w:vMerge w:val="restart"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virC</w:t>
            </w:r>
            <w:proofErr w:type="spellEnd"/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78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B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79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C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80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D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81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E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82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F</w:t>
            </w:r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83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G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84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H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85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I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214E3A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86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lipo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J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87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K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88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scL</w:t>
            </w:r>
            <w:proofErr w:type="spellEnd"/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spacing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89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ype III secretion regulator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lcrQ</w:t>
            </w:r>
          </w:p>
        </w:tc>
        <w:tc>
          <w:tcPr>
            <w:tcW w:w="625" w:type="pct"/>
            <w:vMerge/>
            <w:shd w:val="clear" w:color="auto" w:fill="808080" w:themeFill="background1" w:themeFillShade="80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90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YV0091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92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93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94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rotein-tyrosine phosphatase </w:t>
            </w: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Yop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 effector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opH</w:t>
            </w: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95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96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transposase</w:t>
            </w:r>
            <w:proofErr w:type="spellEnd"/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,  IS630 family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97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98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effector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A791C">
              <w:rPr>
                <w:rFonts w:ascii="Arial" w:hAnsi="Arial" w:cs="Arial"/>
                <w:i/>
                <w:color w:val="000000"/>
                <w:sz w:val="20"/>
                <w:szCs w:val="20"/>
              </w:rPr>
              <w:t>yopJ</w:t>
            </w:r>
            <w:proofErr w:type="spellEnd"/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D447F5" w:rsidRPr="001A791C" w:rsidTr="00D447F5">
        <w:trPr>
          <w:jc w:val="center"/>
        </w:trPr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pYV0099</w:t>
            </w:r>
          </w:p>
        </w:tc>
        <w:tc>
          <w:tcPr>
            <w:tcW w:w="1490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43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77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A791C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73" w:type="pct"/>
            <w:vAlign w:val="center"/>
          </w:tcPr>
          <w:p w:rsidR="003825DE" w:rsidRPr="001A791C" w:rsidRDefault="003825DE" w:rsidP="00D44907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134B5" w:rsidRPr="00F634F1" w:rsidRDefault="009134B5" w:rsidP="00386FC9">
      <w:pPr>
        <w:spacing w:line="240" w:lineRule="auto"/>
        <w:contextualSpacing/>
        <w:rPr>
          <w:rFonts w:ascii="Arial" w:hAnsi="Arial" w:cs="Arial"/>
        </w:rPr>
      </w:pPr>
    </w:p>
    <w:p w:rsidR="004F21EF" w:rsidRDefault="00D447F5" w:rsidP="00F634F1">
      <w:pPr>
        <w:spacing w:line="240" w:lineRule="auto"/>
        <w:contextualSpacing/>
        <w:rPr>
          <w:rFonts w:ascii="Arial" w:hAnsi="Arial" w:cs="Arial"/>
        </w:rPr>
      </w:pPr>
      <w:proofErr w:type="spellStart"/>
      <w:proofErr w:type="gramStart"/>
      <w:r w:rsidRPr="00D447F5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Genes</w:t>
      </w:r>
      <w:proofErr w:type="spellEnd"/>
      <w:proofErr w:type="gramEnd"/>
      <w:r>
        <w:rPr>
          <w:rFonts w:ascii="Arial" w:hAnsi="Arial" w:cs="Arial"/>
        </w:rPr>
        <w:t xml:space="preserve"> indicated as being regulated by LcrF/</w:t>
      </w:r>
      <w:proofErr w:type="spellStart"/>
      <w:r>
        <w:rPr>
          <w:rFonts w:ascii="Arial" w:hAnsi="Arial" w:cs="Arial"/>
        </w:rPr>
        <w:t>VirF</w:t>
      </w:r>
      <w:proofErr w:type="spellEnd"/>
      <w:r>
        <w:rPr>
          <w:rFonts w:ascii="Arial" w:hAnsi="Arial" w:cs="Arial"/>
        </w:rPr>
        <w:t xml:space="preserve"> are fro</w:t>
      </w:r>
      <w:r w:rsidR="008D5759">
        <w:rPr>
          <w:rFonts w:ascii="Arial" w:hAnsi="Arial" w:cs="Arial"/>
        </w:rPr>
        <w:t>m previously published reports</w:t>
      </w:r>
      <w:r w:rsidR="00480D1F">
        <w:rPr>
          <w:rFonts w:ascii="Arial" w:hAnsi="Arial" w:cs="Arial"/>
        </w:rPr>
        <w:t xml:space="preserve"> [18-24].</w:t>
      </w:r>
    </w:p>
    <w:sectPr w:rsidR="004F21EF" w:rsidSect="00AB3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736EA"/>
    <w:rsid w:val="00000BED"/>
    <w:rsid w:val="00001520"/>
    <w:rsid w:val="000061BD"/>
    <w:rsid w:val="000064D5"/>
    <w:rsid w:val="00081D98"/>
    <w:rsid w:val="000A76A2"/>
    <w:rsid w:val="000D2110"/>
    <w:rsid w:val="000D4A48"/>
    <w:rsid w:val="000E6B43"/>
    <w:rsid w:val="001038D9"/>
    <w:rsid w:val="0011109E"/>
    <w:rsid w:val="0015540B"/>
    <w:rsid w:val="00181118"/>
    <w:rsid w:val="001A4D1E"/>
    <w:rsid w:val="001A791C"/>
    <w:rsid w:val="001B110B"/>
    <w:rsid w:val="001B1FF7"/>
    <w:rsid w:val="001C0077"/>
    <w:rsid w:val="001D5A95"/>
    <w:rsid w:val="001F2FB4"/>
    <w:rsid w:val="0020052A"/>
    <w:rsid w:val="00214E3A"/>
    <w:rsid w:val="002216C3"/>
    <w:rsid w:val="00223BAC"/>
    <w:rsid w:val="00276247"/>
    <w:rsid w:val="002A26B0"/>
    <w:rsid w:val="002E78A5"/>
    <w:rsid w:val="002F57FC"/>
    <w:rsid w:val="002F5C41"/>
    <w:rsid w:val="003455C2"/>
    <w:rsid w:val="00365EF0"/>
    <w:rsid w:val="003825DE"/>
    <w:rsid w:val="00386FC9"/>
    <w:rsid w:val="00391306"/>
    <w:rsid w:val="003A3378"/>
    <w:rsid w:val="003B576D"/>
    <w:rsid w:val="003C544C"/>
    <w:rsid w:val="003D5F32"/>
    <w:rsid w:val="00401478"/>
    <w:rsid w:val="004077C0"/>
    <w:rsid w:val="0041051C"/>
    <w:rsid w:val="00417A27"/>
    <w:rsid w:val="0043761A"/>
    <w:rsid w:val="004478B2"/>
    <w:rsid w:val="00450732"/>
    <w:rsid w:val="00452115"/>
    <w:rsid w:val="00452E94"/>
    <w:rsid w:val="00480D1F"/>
    <w:rsid w:val="00485A12"/>
    <w:rsid w:val="004C2867"/>
    <w:rsid w:val="004E4925"/>
    <w:rsid w:val="004F1C80"/>
    <w:rsid w:val="004F21EF"/>
    <w:rsid w:val="00506466"/>
    <w:rsid w:val="00513930"/>
    <w:rsid w:val="00516461"/>
    <w:rsid w:val="00516829"/>
    <w:rsid w:val="0056030E"/>
    <w:rsid w:val="00565D71"/>
    <w:rsid w:val="005A1B33"/>
    <w:rsid w:val="005A2DCB"/>
    <w:rsid w:val="005A5305"/>
    <w:rsid w:val="005C1C35"/>
    <w:rsid w:val="005E1585"/>
    <w:rsid w:val="005E24B6"/>
    <w:rsid w:val="005F6141"/>
    <w:rsid w:val="006260C2"/>
    <w:rsid w:val="006336DF"/>
    <w:rsid w:val="0064352C"/>
    <w:rsid w:val="00643D18"/>
    <w:rsid w:val="00650249"/>
    <w:rsid w:val="00657EA9"/>
    <w:rsid w:val="00660650"/>
    <w:rsid w:val="006854B9"/>
    <w:rsid w:val="006F3946"/>
    <w:rsid w:val="00704084"/>
    <w:rsid w:val="00710D80"/>
    <w:rsid w:val="00711B6D"/>
    <w:rsid w:val="00734B42"/>
    <w:rsid w:val="007626B9"/>
    <w:rsid w:val="00763766"/>
    <w:rsid w:val="00774DEE"/>
    <w:rsid w:val="00792E4D"/>
    <w:rsid w:val="00797BD8"/>
    <w:rsid w:val="007A4E7D"/>
    <w:rsid w:val="007B6CDD"/>
    <w:rsid w:val="007D4875"/>
    <w:rsid w:val="008000E9"/>
    <w:rsid w:val="008067CE"/>
    <w:rsid w:val="00807481"/>
    <w:rsid w:val="00812B64"/>
    <w:rsid w:val="00813BA9"/>
    <w:rsid w:val="00893478"/>
    <w:rsid w:val="008A1578"/>
    <w:rsid w:val="008B1FDA"/>
    <w:rsid w:val="008D08BC"/>
    <w:rsid w:val="008D5759"/>
    <w:rsid w:val="008E0541"/>
    <w:rsid w:val="008E3A8D"/>
    <w:rsid w:val="008F04C8"/>
    <w:rsid w:val="00903CF9"/>
    <w:rsid w:val="00905728"/>
    <w:rsid w:val="009134B5"/>
    <w:rsid w:val="00913D7B"/>
    <w:rsid w:val="00945E73"/>
    <w:rsid w:val="0096500C"/>
    <w:rsid w:val="00983C9E"/>
    <w:rsid w:val="009B039E"/>
    <w:rsid w:val="009B627C"/>
    <w:rsid w:val="009C43D8"/>
    <w:rsid w:val="009C7525"/>
    <w:rsid w:val="009D4655"/>
    <w:rsid w:val="009E1B88"/>
    <w:rsid w:val="009F407F"/>
    <w:rsid w:val="00A0107C"/>
    <w:rsid w:val="00A324FF"/>
    <w:rsid w:val="00A52369"/>
    <w:rsid w:val="00A60DDE"/>
    <w:rsid w:val="00A6106B"/>
    <w:rsid w:val="00A71188"/>
    <w:rsid w:val="00A71C1C"/>
    <w:rsid w:val="00A964E8"/>
    <w:rsid w:val="00AA3860"/>
    <w:rsid w:val="00AB3359"/>
    <w:rsid w:val="00AC2918"/>
    <w:rsid w:val="00AD5099"/>
    <w:rsid w:val="00AF32CA"/>
    <w:rsid w:val="00AF73B9"/>
    <w:rsid w:val="00B06582"/>
    <w:rsid w:val="00B17163"/>
    <w:rsid w:val="00B26D13"/>
    <w:rsid w:val="00B45040"/>
    <w:rsid w:val="00B53753"/>
    <w:rsid w:val="00B66696"/>
    <w:rsid w:val="00B8214F"/>
    <w:rsid w:val="00B84551"/>
    <w:rsid w:val="00B85BB7"/>
    <w:rsid w:val="00B9538C"/>
    <w:rsid w:val="00BB1A0A"/>
    <w:rsid w:val="00BB5000"/>
    <w:rsid w:val="00BC4A5B"/>
    <w:rsid w:val="00BC5DF5"/>
    <w:rsid w:val="00BD0467"/>
    <w:rsid w:val="00BE0ED3"/>
    <w:rsid w:val="00C018B8"/>
    <w:rsid w:val="00C6309E"/>
    <w:rsid w:val="00C66DC7"/>
    <w:rsid w:val="00C87B8D"/>
    <w:rsid w:val="00CA77CC"/>
    <w:rsid w:val="00CE2EA9"/>
    <w:rsid w:val="00CF0069"/>
    <w:rsid w:val="00CF5C34"/>
    <w:rsid w:val="00D42458"/>
    <w:rsid w:val="00D447F5"/>
    <w:rsid w:val="00D44907"/>
    <w:rsid w:val="00D56828"/>
    <w:rsid w:val="00D711EA"/>
    <w:rsid w:val="00D829F2"/>
    <w:rsid w:val="00D86DEB"/>
    <w:rsid w:val="00DA5CF8"/>
    <w:rsid w:val="00DC66F2"/>
    <w:rsid w:val="00DC6CE3"/>
    <w:rsid w:val="00DD762A"/>
    <w:rsid w:val="00DE0D44"/>
    <w:rsid w:val="00DF4600"/>
    <w:rsid w:val="00DF4767"/>
    <w:rsid w:val="00E235B1"/>
    <w:rsid w:val="00E42A82"/>
    <w:rsid w:val="00E53B41"/>
    <w:rsid w:val="00E7345D"/>
    <w:rsid w:val="00E77F50"/>
    <w:rsid w:val="00E874C1"/>
    <w:rsid w:val="00E92B42"/>
    <w:rsid w:val="00E9485F"/>
    <w:rsid w:val="00EE0A83"/>
    <w:rsid w:val="00EE6FF4"/>
    <w:rsid w:val="00F14D52"/>
    <w:rsid w:val="00F2459A"/>
    <w:rsid w:val="00F421D1"/>
    <w:rsid w:val="00F447C3"/>
    <w:rsid w:val="00F634F1"/>
    <w:rsid w:val="00F64CAA"/>
    <w:rsid w:val="00F668D9"/>
    <w:rsid w:val="00F736EA"/>
    <w:rsid w:val="00F74216"/>
    <w:rsid w:val="00F74F23"/>
    <w:rsid w:val="00F915D2"/>
    <w:rsid w:val="00F96071"/>
    <w:rsid w:val="00F96CCE"/>
    <w:rsid w:val="00FB57E9"/>
    <w:rsid w:val="00FD7460"/>
    <w:rsid w:val="00FF54B8"/>
    <w:rsid w:val="00FF6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53FBAD5-CA49-4881-B6C0-69BCF223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7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5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5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5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5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52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00BED"/>
    <w:rPr>
      <w:color w:val="0000FF"/>
      <w:u w:val="single"/>
    </w:rPr>
  </w:style>
  <w:style w:type="table" w:customStyle="1" w:styleId="PlainTable31">
    <w:name w:val="Plain Table 31"/>
    <w:basedOn w:val="TableNormal"/>
    <w:uiPriority w:val="99"/>
    <w:rsid w:val="0040147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rsid w:val="0040147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11">
    <w:name w:val="Grid Table 2 - Accent 11"/>
    <w:basedOn w:val="TableNormal"/>
    <w:uiPriority w:val="47"/>
    <w:rsid w:val="001A4D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1">
    <w:name w:val="Grid Table 41"/>
    <w:basedOn w:val="TableNormal"/>
    <w:uiPriority w:val="49"/>
    <w:rsid w:val="001A4D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1A4D1E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1Light1">
    <w:name w:val="Grid Table 1 Light1"/>
    <w:basedOn w:val="TableNormal"/>
    <w:uiPriority w:val="99"/>
    <w:rsid w:val="001A4D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1">
    <w:name w:val="Grid Table 31"/>
    <w:basedOn w:val="TableNormal"/>
    <w:uiPriority w:val="99"/>
    <w:rsid w:val="001A4D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1A4D1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1A4D1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1A4D1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1A4D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1A4D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99"/>
    <w:rsid w:val="001A791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4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5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3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55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11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8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Lynn Kolar</dc:creator>
  <cp:lastModifiedBy>Halie Miller</cp:lastModifiedBy>
  <cp:revision>4</cp:revision>
  <dcterms:created xsi:type="dcterms:W3CDTF">2014-02-28T02:13:00Z</dcterms:created>
  <dcterms:modified xsi:type="dcterms:W3CDTF">2014-04-11T01:46:00Z</dcterms:modified>
</cp:coreProperties>
</file>